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851"/>
        <w:gridCol w:w="567"/>
        <w:gridCol w:w="708"/>
        <w:gridCol w:w="709"/>
        <w:gridCol w:w="1843"/>
        <w:gridCol w:w="3402"/>
      </w:tblGrid>
      <w:tr>
        <w:trPr>
          <w:trHeight w:val="255" w:hRule="atLeast"/>
        </w:trPr>
        <w:tc>
          <w:tcPr>
            <w:tcW w:w="10598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Table S4 | Subgroup analysis blood urea nitrogen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Subgro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n experiment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n studie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I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n IRI onl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n IRI + IP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SMD and 95% confidence interval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sz w:val="20"/>
                <w:szCs w:val="20"/>
                <w:lang w:val="en-GB" w:eastAsia="en-GB"/>
              </w:rPr>
              <w:t>overall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6%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4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4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42 [0.97, 1.87]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13970</wp:posOffset>
                  </wp:positionH>
                  <wp:positionV relativeFrom="paragraph">
                    <wp:posOffset>20320</wp:posOffset>
                  </wp:positionV>
                  <wp:extent cx="2109470" cy="2232660"/>
                  <wp:effectExtent l="0" t="0" r="0" b="0"/>
                  <wp:wrapNone/>
                  <wp:docPr id="1" name="Picture 6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6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26031" t="8753" r="8217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9470" cy="2232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early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5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20 [0.72, 1.68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lat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5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45 [1.24, 3.66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continuo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9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04 [1.19, 2.89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fractionat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3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8 [0.57, 1.59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LIP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8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5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50 [0.86, 2.14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RIP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4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30 [0.69, 1.92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LIPC +</w:t>
            </w:r>
            <w:r>
              <w:rPr/>
              <w:t xml:space="preserve">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RIP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2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50 [0.69, 2.31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4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2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27 [0.83, 1.71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mix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7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94 [1.38, 6.51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7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05 [1.45, 4.65]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0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8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7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3 [0.55, 1.30]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0598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RI = ischemia-reperfusion injury, IPC = ischemic preconditioning, SMD = standardized mean difference, LIPC = local ischemic preconditioning, RIPC = remote ischemic preconditioning</w:t>
            </w:r>
          </w:p>
        </w:tc>
      </w:tr>
    </w:tbl>
    <w:p>
      <w:pPr>
        <w:pStyle w:val="Normal"/>
        <w:spacing w:lineRule="auto" w:line="480" w:before="0" w:after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spacing w:lineRule="auto" w:line="480" w:before="0" w:after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1:20:00Z</dcterms:created>
  <dc:creator>Wever</dc:creator>
  <dc:description/>
  <cp:keywords/>
  <dc:language>en-US</dc:language>
  <cp:lastModifiedBy>K.E. Wever</cp:lastModifiedBy>
  <dcterms:modified xsi:type="dcterms:W3CDTF">2012-01-27T11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